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Additional file </w:t>
      </w:r>
      <w:r>
        <w:rPr>
          <w:b/>
          <w:bCs/>
          <w:lang w:val="en-US" w:eastAsia="zh-CN"/>
        </w:rPr>
        <w:t>17</w:t>
      </w:r>
      <w:r>
        <w:rPr>
          <w:b/>
          <w:bCs/>
        </w:rPr>
        <w:t>. The critical sites identified from different rice MATE subgroups in branch-site mode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Note: </w:t>
      </w:r>
      <w:r>
        <w:rPr>
          <w:b/>
          <w:bCs/>
          <w:vertAlign w:val="superscript"/>
        </w:rPr>
        <w:t>a</w:t>
      </w:r>
      <w:r>
        <w:rPr>
          <w:b/>
          <w:bCs/>
        </w:rPr>
        <w:t>Positive-selection sites are inferred at posterior probabilities &gt; 95% with those reaching 99% shown in bold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70635</wp:posOffset>
                </wp:positionH>
                <wp:positionV relativeFrom="page">
                  <wp:posOffset>2107565</wp:posOffset>
                </wp:positionV>
                <wp:extent cx="4855210" cy="1118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5210" cy="1118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8"/>
                              <w:gridCol w:w="6708"/>
                            </w:tblGrid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93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Cluster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ositive selected sites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93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OsMATE I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235S, 433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OsMATE II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95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226S, 234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OsMATE III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104L, 105V, 107V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8T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9T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0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111F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2V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113A, 114E, 122R, 136S, 176S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78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79T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84G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187L, 189L 190L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91Q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95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198C, 200K, 206M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208V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09K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210Q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212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14M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16M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17P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19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21Y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22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25R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226S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28G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30P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237A, 238M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43R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44G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45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46K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47D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48T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249K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53Y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56V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258G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59D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262N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266D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67P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268I, 277V, 305L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07P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08P,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 312H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17R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29V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30I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37T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339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40A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41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44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347G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48S, 354F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55Q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59Q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60I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63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65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66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67L, 368A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72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75G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76Q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77A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78I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79L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81S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83F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84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85R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86Q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88H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90K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393A, 395A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97R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402G, 409L, 416G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17L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421S, 424F,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435Y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37G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58N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, 475A, 478S, 484T, 485L, 489N, 491F, 499T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01Y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505R, 508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93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OsMATE IV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106S, 330I, 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31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, 357C, 370G, 376Q, 505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3pt;height:88.05pt;mso-wrap-distance-left:9pt;mso-wrap-distance-right:9pt;mso-wrap-distance-top:0pt;mso-wrap-distance-bottom:0pt;margin-top:165.95pt;mso-position-vertical-relative:page;margin-left:100.0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8"/>
                        <w:gridCol w:w="6708"/>
                      </w:tblGrid>
                      <w:tr>
                        <w:trPr>
                          <w:trHeight w:val="236" w:hRule="atLeast"/>
                        </w:trPr>
                        <w:tc>
                          <w:tcPr>
                            <w:tcW w:w="93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Cluster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Positive selected sites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93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OsMATE I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235S, 433H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OsMATE II</w:t>
                            </w:r>
                          </w:p>
                        </w:tc>
                        <w:tc>
                          <w:tcPr>
                            <w:tcW w:w="67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95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226S, 234L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OsMATE III</w:t>
                            </w:r>
                          </w:p>
                        </w:tc>
                        <w:tc>
                          <w:tcPr>
                            <w:tcW w:w="67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104L, 105V, 107V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08T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09T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10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111F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12V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113A, 114E, 122R, 136S, 176S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78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79T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84G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187L, 189L 190L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91Q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95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198C, 200K, 206M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208V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09K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210Q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212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14M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16M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17P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19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21Y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22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25R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226S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28G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30P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237A, 238M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43R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44G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45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46K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47D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48T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249K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53Y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56V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258G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59D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262N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266D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67P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268I, 277V, 305L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07P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08P,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 312H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17R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29V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30I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37T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339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40A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41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44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347G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48S, 354F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55Q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59Q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60I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63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65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66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67L, 368A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72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75G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76Q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77A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78I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79L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81S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83F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84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85R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86Q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88H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90K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393A, 395A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97R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402G, 409L, 416G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417L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421S, 424F,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435Y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437G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458N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, 475A, 478S, 484T, 485L, 489N, 491F, 499T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501Y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505R, 508A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93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OsMATE IV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106S, 330I, 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31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, 357C, 370G, 376Q, 505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文字 Char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6:19:00Z</dcterms:created>
  <dc:creator>lenovo</dc:creator>
  <dc:description/>
  <dc:language>en-US</dc:language>
  <cp:lastModifiedBy>秘秀娟</cp:lastModifiedBy>
  <dcterms:modified xsi:type="dcterms:W3CDTF">2016-05-26T14:40:26Z</dcterms:modified>
  <cp:revision>2</cp:revision>
  <dc:subject/>
  <dc:title>Clus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